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000"/>
      </w:tblPr>
      <w:tblGrid>
        <w:gridCol w:w="1457"/>
        <w:gridCol w:w="4501"/>
        <w:gridCol w:w="1621"/>
        <w:gridCol w:w="47"/>
        <w:gridCol w:w="1821"/>
        <w:gridCol w:w="21"/>
        <w:gridCol w:w="1800"/>
        <w:gridCol w:w="37"/>
        <w:gridCol w:w="1871"/>
      </w:tblGrid>
      <w:tr w:rsidR="00AC3067" w:rsidTr="000A3DAE">
        <w:trPr>
          <w:trHeight w:val="25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67" w:rsidRPr="005E54C3" w:rsidRDefault="005E54C3" w:rsidP="008A551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54C3">
              <w:rPr>
                <w:rFonts w:ascii="Arial" w:hAnsi="Arial" w:cs="Arial"/>
                <w:b/>
                <w:color w:val="000000"/>
                <w:sz w:val="20"/>
                <w:szCs w:val="20"/>
              </w:rPr>
              <w:t>Table S2</w:t>
            </w:r>
            <w:r w:rsidR="00AC3067" w:rsidRPr="005E54C3">
              <w:rPr>
                <w:rFonts w:ascii="Arial" w:hAnsi="Arial" w:cs="Arial"/>
                <w:b/>
                <w:color w:val="000000"/>
                <w:sz w:val="20"/>
                <w:szCs w:val="20"/>
              </w:rPr>
              <w:t>. Significantly enriched biological concepts for up- and down-regulated genes in male biceps 4h post-RE</w:t>
            </w:r>
            <w:r w:rsidR="00C233A2" w:rsidRPr="005E54C3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</w:p>
          <w:p w:rsidR="00A02A11" w:rsidRDefault="002A1134" w:rsidP="008A55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pathways and GO terms having </w:t>
            </w:r>
            <w:r w:rsidRPr="005E54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DR&lt;0.01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are shown (redundant GO terms were collapsed based on substantial overlap of genes and/or parent-child relationship between relevant GO terms). </w:t>
            </w:r>
            <w:r w:rsidRPr="005E54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calculated based on the difference between a </w:t>
            </w:r>
            <w:r w:rsidRPr="005E54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=0.50 and a </w:t>
            </w:r>
            <w:r w:rsidRPr="005E54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=0.001; </w:t>
            </w:r>
            <w:r w:rsidRPr="005E54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 #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how many analyzed genes belong to each enriched category; </w:t>
            </w:r>
            <w:r w:rsidRPr="005E54C3">
              <w:rPr>
                <w:rFonts w:ascii="Arial" w:hAnsi="Arial" w:cs="Arial"/>
                <w:i/>
                <w:color w:val="000000"/>
                <w:sz w:val="20"/>
                <w:szCs w:val="20"/>
              </w:rPr>
              <w:t>p Value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ce of enrichment testing by </w:t>
            </w:r>
            <w:proofErr w:type="spellStart"/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; </w:t>
            </w:r>
            <w:r w:rsidRPr="005E54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DR</w:t>
            </w:r>
            <w:r w:rsidRPr="005E54C3">
              <w:rPr>
                <w:rFonts w:ascii="Arial" w:hAnsi="Arial" w:cs="Arial"/>
                <w:color w:val="000000"/>
                <w:sz w:val="20"/>
                <w:szCs w:val="20"/>
              </w:rPr>
              <w:t>,  False Discovery Rates, significance statistic adjusted for multiple testing.</w:t>
            </w:r>
            <w:r w:rsidRPr="009662AB">
              <w:t xml:space="preserve"> </w:t>
            </w:r>
            <w:r w:rsidR="00A02A1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:rsidR="00A02A11" w:rsidRDefault="00A02A11" w:rsidP="008A55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4163E" w:rsidTr="000A3DAE">
        <w:trPr>
          <w:trHeight w:val="270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pt I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pt Name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 #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AC3067" w:rsidTr="002055B1">
        <w:trPr>
          <w:trHeight w:val="47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3067" w:rsidRDefault="00AC3067" w:rsidP="008A551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up-regulated genes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C233A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M and cytoskeleton based processes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4512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M-receptor intera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E-0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E-07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451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cal adhes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E-0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E-07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1012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7D711E">
              <w:rPr>
                <w:rFonts w:ascii="Arial" w:hAnsi="Arial" w:cs="Arial"/>
                <w:sz w:val="20"/>
                <w:szCs w:val="20"/>
              </w:rPr>
              <w:t>xtracellular matrix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08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15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 adhes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6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E-08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16477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 migr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E-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6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01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D711E">
              <w:rPr>
                <w:rFonts w:ascii="Arial" w:hAnsi="Arial" w:cs="Arial"/>
                <w:sz w:val="20"/>
                <w:szCs w:val="20"/>
              </w:rPr>
              <w:t>ctin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filament organiz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E-05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003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D711E">
              <w:rPr>
                <w:rFonts w:ascii="Arial" w:hAnsi="Arial" w:cs="Arial"/>
                <w:sz w:val="20"/>
                <w:szCs w:val="20"/>
              </w:rPr>
              <w:t>ctin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cytoskeleton organiz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22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7D711E">
              <w:rPr>
                <w:rFonts w:ascii="Arial" w:hAnsi="Arial" w:cs="Arial"/>
                <w:sz w:val="20"/>
                <w:szCs w:val="20"/>
              </w:rPr>
              <w:t>ntegrin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>-mediated signaling pathwa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003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 projection organiz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8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uromuscular jun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408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a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ceptor intera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1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39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7D711E">
              <w:rPr>
                <w:rFonts w:ascii="Arial" w:hAnsi="Arial" w:cs="Arial"/>
                <w:sz w:val="20"/>
                <w:szCs w:val="20"/>
              </w:rPr>
              <w:t>ervous system developmen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scle hypertroph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988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5B54C7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D711E">
              <w:rPr>
                <w:rFonts w:ascii="Arial" w:hAnsi="Arial" w:cs="Arial"/>
                <w:sz w:val="20"/>
                <w:szCs w:val="20"/>
              </w:rPr>
              <w:t>issue developmen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E-08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8284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D711E">
              <w:rPr>
                <w:rFonts w:ascii="Arial" w:hAnsi="Arial" w:cs="Arial"/>
                <w:sz w:val="20"/>
                <w:szCs w:val="20"/>
              </w:rPr>
              <w:t>ositive regulation of cell prolifer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9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0904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 morphogenesis involved in differenti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60537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D711E">
              <w:rPr>
                <w:rFonts w:ascii="Arial" w:hAnsi="Arial" w:cs="Arial"/>
                <w:sz w:val="20"/>
                <w:szCs w:val="20"/>
              </w:rPr>
              <w:t>uscle tissue developmen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298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ular component morphogenesis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1944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7D711E">
              <w:rPr>
                <w:rFonts w:ascii="Arial" w:hAnsi="Arial" w:cs="Arial"/>
                <w:sz w:val="20"/>
                <w:szCs w:val="20"/>
              </w:rPr>
              <w:t>asculature developmen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E-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E-06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gnal transdu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17017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yrosine/serine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E-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0E-06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18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4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264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7D711E">
              <w:rPr>
                <w:rFonts w:ascii="Arial" w:hAnsi="Arial" w:cs="Arial"/>
                <w:sz w:val="20"/>
                <w:szCs w:val="20"/>
              </w:rPr>
              <w:t xml:space="preserve">mall </w:t>
            </w:r>
            <w:proofErr w:type="spellStart"/>
            <w:r w:rsidR="007D711E"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mediated signal transdu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7167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7D711E">
              <w:rPr>
                <w:rFonts w:ascii="Arial" w:hAnsi="Arial" w:cs="Arial"/>
                <w:sz w:val="20"/>
                <w:szCs w:val="20"/>
              </w:rPr>
              <w:t xml:space="preserve">nzyme linked receptor protein signaling </w:t>
            </w:r>
            <w:r w:rsidR="007D711E">
              <w:rPr>
                <w:rFonts w:ascii="Arial" w:hAnsi="Arial" w:cs="Arial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O:000485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D711E">
              <w:rPr>
                <w:rFonts w:ascii="Arial" w:hAnsi="Arial" w:cs="Arial"/>
                <w:sz w:val="20"/>
                <w:szCs w:val="20"/>
              </w:rPr>
              <w:t>hospholipas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inhibitor activit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996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D711E">
              <w:rPr>
                <w:rFonts w:ascii="Arial" w:hAnsi="Arial" w:cs="Arial"/>
                <w:sz w:val="20"/>
                <w:szCs w:val="20"/>
              </w:rPr>
              <w:t>egulation of signal transduc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1993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F4163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yclic-nucleotide-mediated signaling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4605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tabolic process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4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6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19932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7D711E">
              <w:rPr>
                <w:rFonts w:ascii="Arial" w:hAnsi="Arial" w:cs="Arial"/>
                <w:sz w:val="20"/>
                <w:szCs w:val="20"/>
              </w:rPr>
              <w:t>econd-messenger-mediated signaling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E-05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on transpor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1503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7D711E">
              <w:rPr>
                <w:rFonts w:ascii="Arial" w:hAnsi="Arial" w:cs="Arial"/>
                <w:sz w:val="20"/>
                <w:szCs w:val="20"/>
              </w:rPr>
              <w:t>ssific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550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alcium ion binding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81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7D711E">
              <w:rPr>
                <w:rFonts w:ascii="Arial" w:hAnsi="Arial" w:cs="Arial"/>
                <w:sz w:val="20"/>
                <w:szCs w:val="20"/>
              </w:rPr>
              <w:t>on transport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142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D711E">
              <w:rPr>
                <w:rFonts w:ascii="Arial" w:hAnsi="Arial" w:cs="Arial"/>
                <w:sz w:val="20"/>
                <w:szCs w:val="20"/>
              </w:rPr>
              <w:t>lkali metal ion binding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9E-03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C233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ponse to stimuli and inflamm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5092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D711E">
              <w:rPr>
                <w:rFonts w:ascii="Arial" w:hAnsi="Arial" w:cs="Arial"/>
                <w:sz w:val="20"/>
                <w:szCs w:val="20"/>
              </w:rPr>
              <w:t xml:space="preserve">ositive regulation of </w:t>
            </w:r>
            <w:proofErr w:type="spellStart"/>
            <w:r w:rsidR="007D711E">
              <w:rPr>
                <w:rFonts w:ascii="Arial" w:hAnsi="Arial" w:cs="Arial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E-04</w:t>
            </w: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rit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translation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163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370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D711E">
              <w:rPr>
                <w:rFonts w:ascii="Arial" w:hAnsi="Arial" w:cs="Arial"/>
                <w:sz w:val="20"/>
                <w:szCs w:val="20"/>
              </w:rPr>
              <w:t>ranscription factor activit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7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3</w:t>
            </w:r>
          </w:p>
        </w:tc>
      </w:tr>
      <w:tr w:rsidR="00AC3067" w:rsidTr="00254F2C">
        <w:trPr>
          <w:trHeight w:val="567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3067" w:rsidRDefault="00AC3067" w:rsidP="008A551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down-regulated genes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9F2BA5" w:rsidP="008A551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EB1A02" w:rsidP="008A551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9F2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e transcription and Transl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9F2BA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9F2BA5" w:rsidP="008A551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9F2BA5" w:rsidP="008A551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BA5" w:rsidRDefault="009F2BA5" w:rsidP="008A551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097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noacyl-t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584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54F2C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D711E">
              <w:rPr>
                <w:rFonts w:ascii="Arial" w:hAnsi="Arial" w:cs="Arial"/>
                <w:sz w:val="20"/>
                <w:szCs w:val="20"/>
              </w:rPr>
              <w:t>ibosom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E-13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E-11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454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D711E">
              <w:rPr>
                <w:rFonts w:ascii="Arial" w:hAnsi="Arial" w:cs="Arial"/>
                <w:sz w:val="20"/>
                <w:szCs w:val="20"/>
              </w:rPr>
              <w:t>ibonucleas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E-06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E-04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412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D711E">
              <w:rPr>
                <w:rFonts w:ascii="Arial" w:hAnsi="Arial" w:cs="Arial"/>
                <w:sz w:val="20"/>
                <w:szCs w:val="20"/>
              </w:rPr>
              <w:t>ransl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E-11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3E-09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45182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D711E">
              <w:rPr>
                <w:rFonts w:ascii="Arial" w:hAnsi="Arial" w:cs="Arial"/>
                <w:sz w:val="20"/>
                <w:szCs w:val="20"/>
              </w:rPr>
              <w:t>ranslation regulator activ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36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elongation from RNA polymerase II promot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8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32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hromatin organiz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39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process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E-10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08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568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7D711E">
              <w:rPr>
                <w:rFonts w:ascii="Arial" w:hAnsi="Arial" w:cs="Arial"/>
                <w:sz w:val="20"/>
                <w:szCs w:val="20"/>
              </w:rPr>
              <w:t>pliceosomal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comple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8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E-07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22613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D711E">
              <w:rPr>
                <w:rFonts w:ascii="Arial" w:hAnsi="Arial" w:cs="Arial"/>
                <w:sz w:val="20"/>
                <w:szCs w:val="20"/>
              </w:rPr>
              <w:t>ibonucleoprotein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complex biogenes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E-0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7E-04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816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D711E">
              <w:rPr>
                <w:rFonts w:ascii="Arial" w:hAnsi="Arial" w:cs="Arial"/>
                <w:sz w:val="20"/>
                <w:szCs w:val="20"/>
              </w:rPr>
              <w:t>ethyltransferas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6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9E-05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815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055B1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7D711E">
              <w:rPr>
                <w:rFonts w:ascii="Arial" w:hAnsi="Arial" w:cs="Arial"/>
                <w:sz w:val="20"/>
                <w:szCs w:val="20"/>
              </w:rPr>
              <w:t>egative regulation of DNA replic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4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in metabolic proc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028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grad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0035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3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52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ular amino acid metabolic proc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1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5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457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D711E">
              <w:rPr>
                <w:rFonts w:ascii="Arial" w:hAnsi="Arial" w:cs="Arial"/>
                <w:sz w:val="20"/>
                <w:szCs w:val="20"/>
              </w:rPr>
              <w:t>rotein fold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E-0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E-04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O:005118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ofactor metabolic proc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E-06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3E-05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C233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tochondrial part and oxidativ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3A2" w:rsidRDefault="00C233A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44429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D711E">
              <w:rPr>
                <w:rFonts w:ascii="Arial" w:hAnsi="Arial" w:cs="Arial"/>
                <w:sz w:val="20"/>
                <w:szCs w:val="20"/>
              </w:rPr>
              <w:t>itochondrial par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1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E-1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576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D711E">
              <w:rPr>
                <w:rFonts w:ascii="Arial" w:hAnsi="Arial" w:cs="Arial"/>
                <w:sz w:val="20"/>
                <w:szCs w:val="20"/>
              </w:rPr>
              <w:t>itochondrial ribosom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E-13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E-10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1649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7D711E">
              <w:rPr>
                <w:rFonts w:ascii="Arial" w:hAnsi="Arial" w:cs="Arial"/>
                <w:sz w:val="20"/>
                <w:szCs w:val="20"/>
              </w:rPr>
              <w:t>xidoreductas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E-0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E-07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4218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 xml:space="preserve">ellular </w:t>
            </w:r>
            <w:proofErr w:type="spellStart"/>
            <w:r w:rsidR="007D711E">
              <w:rPr>
                <w:rFonts w:ascii="Arial" w:hAnsi="Arial" w:cs="Arial"/>
                <w:sz w:val="20"/>
                <w:szCs w:val="20"/>
              </w:rPr>
              <w:t>ketone</w:t>
            </w:r>
            <w:proofErr w:type="spellEnd"/>
            <w:r w:rsidR="007D711E">
              <w:rPr>
                <w:rFonts w:ascii="Arial" w:hAnsi="Arial" w:cs="Arial"/>
                <w:sz w:val="20"/>
                <w:szCs w:val="20"/>
              </w:rPr>
              <w:t xml:space="preserve"> metabolic proc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E-0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45730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D711E">
              <w:rPr>
                <w:rFonts w:ascii="Arial" w:hAnsi="Arial" w:cs="Arial"/>
                <w:sz w:val="20"/>
                <w:szCs w:val="20"/>
              </w:rPr>
              <w:t>espiratory bur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E-07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5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EB1A02" w:rsidP="008A5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ress </w:t>
            </w:r>
            <w:r w:rsidR="007D711E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696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D711E">
              <w:rPr>
                <w:rFonts w:ascii="Arial" w:hAnsi="Arial" w:cs="Arial"/>
                <w:sz w:val="20"/>
                <w:szCs w:val="20"/>
              </w:rPr>
              <w:t>ellular defense respon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E-0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3</w:t>
            </w:r>
          </w:p>
        </w:tc>
      </w:tr>
      <w:tr w:rsidR="000A3DAE" w:rsidTr="000A3DAE">
        <w:trPr>
          <w:trHeight w:val="255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32760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2D3C43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D711E">
              <w:rPr>
                <w:rFonts w:ascii="Arial" w:hAnsi="Arial" w:cs="Arial"/>
                <w:sz w:val="20"/>
                <w:szCs w:val="20"/>
              </w:rPr>
              <w:t>ositive regulation of tumor necrosis factor production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E-0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711E" w:rsidRDefault="007D711E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E-03</w:t>
            </w:r>
          </w:p>
        </w:tc>
      </w:tr>
    </w:tbl>
    <w:p w:rsidR="00687894" w:rsidRDefault="00EB1A02"/>
    <w:sectPr w:rsidR="00687894" w:rsidSect="00AC30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C3067"/>
    <w:rsid w:val="000A3DAE"/>
    <w:rsid w:val="001565C4"/>
    <w:rsid w:val="002055B1"/>
    <w:rsid w:val="00254F2C"/>
    <w:rsid w:val="002A1134"/>
    <w:rsid w:val="002D3C43"/>
    <w:rsid w:val="00493485"/>
    <w:rsid w:val="00495882"/>
    <w:rsid w:val="005B54C7"/>
    <w:rsid w:val="005E54C3"/>
    <w:rsid w:val="006B7038"/>
    <w:rsid w:val="00705722"/>
    <w:rsid w:val="007900E8"/>
    <w:rsid w:val="007C5796"/>
    <w:rsid w:val="007D711E"/>
    <w:rsid w:val="00913CC9"/>
    <w:rsid w:val="00951E6D"/>
    <w:rsid w:val="009F2BA5"/>
    <w:rsid w:val="00A02A11"/>
    <w:rsid w:val="00A61442"/>
    <w:rsid w:val="00AC3067"/>
    <w:rsid w:val="00C233A2"/>
    <w:rsid w:val="00C7454F"/>
    <w:rsid w:val="00D61759"/>
    <w:rsid w:val="00E716AF"/>
    <w:rsid w:val="00EB1A02"/>
    <w:rsid w:val="00F41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41</Words>
  <Characters>4229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11</cp:revision>
  <dcterms:created xsi:type="dcterms:W3CDTF">2010-11-17T19:36:00Z</dcterms:created>
  <dcterms:modified xsi:type="dcterms:W3CDTF">2010-11-22T17:48:00Z</dcterms:modified>
</cp:coreProperties>
</file>